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B772C" w14:textId="5820CD7A" w:rsidR="00161C43" w:rsidRPr="008258D7" w:rsidRDefault="00161C43">
      <w:pPr>
        <w:rPr>
          <w:rFonts w:ascii="Palatino Linotype" w:hAnsi="Palatino Linotype" w:cs="Times New Roman"/>
          <w:b/>
          <w:szCs w:val="18"/>
        </w:rPr>
      </w:pPr>
      <w:r w:rsidRPr="008258D7">
        <w:rPr>
          <w:rFonts w:ascii="Palatino Linotype" w:hAnsi="Palatino Linotype" w:cs="Times New Roman"/>
          <w:b/>
          <w:szCs w:val="18"/>
        </w:rPr>
        <w:t>SUPPLEME</w:t>
      </w:r>
      <w:r w:rsidR="004379C0" w:rsidRPr="008258D7">
        <w:rPr>
          <w:rFonts w:ascii="Palatino Linotype" w:hAnsi="Palatino Linotype" w:cs="Times New Roman"/>
          <w:b/>
          <w:szCs w:val="18"/>
        </w:rPr>
        <w:t>N</w:t>
      </w:r>
      <w:r w:rsidRPr="008258D7">
        <w:rPr>
          <w:rFonts w:ascii="Palatino Linotype" w:hAnsi="Palatino Linotype" w:cs="Times New Roman"/>
          <w:b/>
          <w:szCs w:val="18"/>
        </w:rPr>
        <w:t xml:space="preserve">TARY </w:t>
      </w:r>
      <w:r w:rsidR="00F318D4" w:rsidRPr="008258D7">
        <w:rPr>
          <w:rFonts w:ascii="Palatino Linotype" w:hAnsi="Palatino Linotype" w:cs="Times New Roman"/>
          <w:b/>
          <w:szCs w:val="18"/>
        </w:rPr>
        <w:t>MATERIALS</w:t>
      </w:r>
    </w:p>
    <w:p w14:paraId="7FC8E946" w14:textId="38979387" w:rsidR="00161C43" w:rsidRPr="008258D7" w:rsidRDefault="00F318D4" w:rsidP="00161C43">
      <w:pPr>
        <w:adjustRightInd w:val="0"/>
        <w:snapToGrid w:val="0"/>
        <w:rPr>
          <w:rFonts w:ascii="Palatino Linotype" w:hAnsi="Palatino Linotype"/>
          <w:b/>
          <w:szCs w:val="16"/>
        </w:rPr>
      </w:pPr>
      <w:r w:rsidRPr="008258D7">
        <w:rPr>
          <w:rFonts w:ascii="Palatino Linotype" w:hAnsi="Palatino Linotype"/>
          <w:b/>
          <w:color w:val="000000"/>
          <w:kern w:val="0"/>
          <w:szCs w:val="16"/>
        </w:rPr>
        <w:t xml:space="preserve">Table </w:t>
      </w:r>
      <w:r w:rsidR="008258D7" w:rsidRPr="008258D7">
        <w:rPr>
          <w:rFonts w:ascii="Palatino Linotype" w:hAnsi="Palatino Linotype"/>
          <w:b/>
          <w:color w:val="000000"/>
          <w:kern w:val="0"/>
          <w:szCs w:val="16"/>
        </w:rPr>
        <w:t>S</w:t>
      </w:r>
      <w:r w:rsidRPr="008258D7">
        <w:rPr>
          <w:rFonts w:ascii="Palatino Linotype" w:hAnsi="Palatino Linotype"/>
          <w:b/>
          <w:color w:val="000000"/>
          <w:kern w:val="0"/>
          <w:szCs w:val="16"/>
        </w:rPr>
        <w:t>1</w:t>
      </w:r>
      <w:r w:rsidR="00161C43" w:rsidRPr="008258D7">
        <w:rPr>
          <w:rFonts w:ascii="Palatino Linotype" w:hAnsi="Palatino Linotype"/>
          <w:b/>
          <w:color w:val="000000"/>
          <w:kern w:val="0"/>
          <w:szCs w:val="16"/>
        </w:rPr>
        <w:t xml:space="preserve">. PCR primer sequences </w:t>
      </w:r>
    </w:p>
    <w:tbl>
      <w:tblPr>
        <w:tblW w:w="8903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3"/>
        <w:gridCol w:w="3709"/>
        <w:gridCol w:w="3711"/>
      </w:tblGrid>
      <w:tr w:rsidR="00161C43" w:rsidRPr="008258D7" w14:paraId="23CE92B9" w14:textId="77777777" w:rsidTr="00161C43">
        <w:trPr>
          <w:trHeight w:val="255"/>
        </w:trPr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1DFC" w14:textId="77777777" w:rsidR="00161C43" w:rsidRPr="008258D7" w:rsidRDefault="00161C43" w:rsidP="001C53BA">
            <w:pPr>
              <w:rPr>
                <w:rFonts w:ascii="Palatino Linotype" w:hAnsi="Palatino Linotype"/>
                <w:color w:val="000000"/>
                <w:kern w:val="0"/>
                <w:sz w:val="22"/>
              </w:rPr>
            </w:pPr>
          </w:p>
        </w:tc>
        <w:tc>
          <w:tcPr>
            <w:tcW w:w="74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3A9D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Primer sequences</w:t>
            </w:r>
          </w:p>
        </w:tc>
      </w:tr>
      <w:tr w:rsidR="00161C43" w:rsidRPr="008258D7" w14:paraId="391DC366" w14:textId="77777777" w:rsidTr="00161C43"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F7615" w14:textId="77777777" w:rsidR="00161C43" w:rsidRPr="008258D7" w:rsidRDefault="00161C43" w:rsidP="001C53BA">
            <w:pPr>
              <w:rPr>
                <w:rFonts w:ascii="Palatino Linotype" w:hAnsi="Palatino Linotype"/>
                <w:color w:val="000000"/>
                <w:kern w:val="0"/>
                <w:sz w:val="22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1EA49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A026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Antisense</w:t>
            </w:r>
          </w:p>
        </w:tc>
      </w:tr>
      <w:tr w:rsidR="00161C43" w:rsidRPr="008258D7" w14:paraId="25E78374" w14:textId="77777777" w:rsidTr="00161C43"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E19E" w14:textId="77777777" w:rsidR="00161C43" w:rsidRPr="008258D7" w:rsidRDefault="00161C43" w:rsidP="001C53BA">
            <w:pPr>
              <w:ind w:firstLineChars="100" w:firstLine="160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FOXC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41C3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GAT CAC CTT GAA CGG CAT CT-3′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CE19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ACC TTG ACG AAG CAC TCG TT-3′</w:t>
            </w:r>
          </w:p>
        </w:tc>
      </w:tr>
      <w:tr w:rsidR="00161C43" w:rsidRPr="008258D7" w14:paraId="3ED9A4AD" w14:textId="77777777" w:rsidTr="00161C43"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20C" w14:textId="77777777" w:rsidR="00161C43" w:rsidRPr="008258D7" w:rsidRDefault="00161C43" w:rsidP="001C53BA">
            <w:pPr>
              <w:ind w:firstLineChars="100" w:firstLine="160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CLIP4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1615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GCA TCA TGC CAG GAA ATT CT-3′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7A8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TTT GTT GGA CCT GAG GAA CC-3′</w:t>
            </w:r>
          </w:p>
        </w:tc>
      </w:tr>
      <w:tr w:rsidR="00161C43" w:rsidRPr="008258D7" w14:paraId="0CB84861" w14:textId="77777777" w:rsidTr="00161C43"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939" w14:textId="77777777" w:rsidR="00161C43" w:rsidRPr="008258D7" w:rsidRDefault="00161C43" w:rsidP="001C53BA">
            <w:pPr>
              <w:ind w:firstLineChars="100" w:firstLine="160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8A86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TGA TGG CCA ACA AGT ACC AA-3′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EFD9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AGA TCA AAG ACT CCG GCT CA-3′</w:t>
            </w:r>
          </w:p>
        </w:tc>
      </w:tr>
      <w:tr w:rsidR="00161C43" w:rsidRPr="008258D7" w14:paraId="29289955" w14:textId="77777777" w:rsidTr="00161C43"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5E20" w14:textId="77777777" w:rsidR="00161C43" w:rsidRPr="008258D7" w:rsidRDefault="00161C43" w:rsidP="001C53BA">
            <w:pPr>
              <w:ind w:firstLineChars="100" w:firstLine="160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9D89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TCA CAA GGC AGA CTC AGT GG -3′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52E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CTG CTG TCT TGG GCT TTT TC-3′</w:t>
            </w:r>
          </w:p>
        </w:tc>
      </w:tr>
      <w:tr w:rsidR="00161C43" w:rsidRPr="008258D7" w14:paraId="5CAA782F" w14:textId="77777777" w:rsidTr="00161C43"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20A2" w14:textId="77777777" w:rsidR="00161C43" w:rsidRPr="008258D7" w:rsidRDefault="00161C43" w:rsidP="001C53BA">
            <w:pPr>
              <w:ind w:firstLineChars="100" w:firstLine="160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BAP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96A8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GCC TGA GGA GTC CAA GTC AG-3′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8086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CTG GAG GCT TCA CCA CTA GC-3′</w:t>
            </w:r>
          </w:p>
        </w:tc>
      </w:tr>
      <w:tr w:rsidR="00161C43" w:rsidRPr="008258D7" w14:paraId="3C1C92E1" w14:textId="77777777" w:rsidTr="00161C43"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854F" w14:textId="77777777" w:rsidR="00161C43" w:rsidRPr="008258D7" w:rsidRDefault="00161C43" w:rsidP="001C53BA">
            <w:pPr>
              <w:ind w:firstLineChars="100" w:firstLine="160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KDM5C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E033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GTC ATT TGC AAC CCC TGA GT-3′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B65B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AAT GGG ATG AGG GGT AAA GG-3′</w:t>
            </w:r>
          </w:p>
        </w:tc>
      </w:tr>
      <w:tr w:rsidR="00161C43" w:rsidRPr="008258D7" w14:paraId="508749FD" w14:textId="77777777" w:rsidTr="00161C43">
        <w:trPr>
          <w:trHeight w:val="25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A911" w14:textId="77777777" w:rsidR="00161C43" w:rsidRPr="008258D7" w:rsidRDefault="00161C43" w:rsidP="001C53BA">
            <w:pPr>
              <w:ind w:firstLineChars="100" w:firstLine="160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AQP1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B729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CAA CTT CAG CAA CCA CTG GA-3′</w:t>
            </w:r>
          </w:p>
        </w:tc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6C65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GTC GGC ATC CAG GTC ATA CT-3′</w:t>
            </w:r>
          </w:p>
        </w:tc>
      </w:tr>
      <w:tr w:rsidR="00161C43" w:rsidRPr="008258D7" w14:paraId="63E1F272" w14:textId="77777777" w:rsidTr="00161C43">
        <w:trPr>
          <w:trHeight w:val="255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4CF1" w14:textId="77777777" w:rsidR="00161C43" w:rsidRPr="008258D7" w:rsidRDefault="00161C43" w:rsidP="001C53BA">
            <w:pPr>
              <w:ind w:firstLineChars="100" w:firstLine="160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DDX11</w:t>
            </w:r>
          </w:p>
        </w:tc>
        <w:tc>
          <w:tcPr>
            <w:tcW w:w="3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B82F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TCT CTT GGC TCC GTG ACT TT-3′</w:t>
            </w:r>
          </w:p>
        </w:tc>
        <w:tc>
          <w:tcPr>
            <w:tcW w:w="3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95A8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TTT AGT CGG TCC ACC AGG TC-3′</w:t>
            </w:r>
          </w:p>
        </w:tc>
      </w:tr>
      <w:tr w:rsidR="00161C43" w:rsidRPr="008258D7" w14:paraId="0769BEAB" w14:textId="77777777" w:rsidTr="008A588A">
        <w:trPr>
          <w:trHeight w:val="267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E3E4" w14:textId="77777777" w:rsidR="00161C43" w:rsidRPr="008258D7" w:rsidRDefault="00161C43" w:rsidP="001C53BA">
            <w:pPr>
              <w:ind w:firstLineChars="100" w:firstLine="160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BAIAP2L1</w:t>
            </w:r>
          </w:p>
        </w:tc>
        <w:tc>
          <w:tcPr>
            <w:tcW w:w="3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91EC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GGC AGG AGA CCT GTG TTG AT-3′</w:t>
            </w:r>
          </w:p>
        </w:tc>
        <w:tc>
          <w:tcPr>
            <w:tcW w:w="3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DA63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AGC CTG AGG AGT TCC AGA CA-3′</w:t>
            </w:r>
          </w:p>
        </w:tc>
      </w:tr>
      <w:tr w:rsidR="008A588A" w:rsidRPr="008258D7" w14:paraId="13B4F9D2" w14:textId="77777777" w:rsidTr="008A588A">
        <w:trPr>
          <w:trHeight w:val="267"/>
        </w:trPr>
        <w:tc>
          <w:tcPr>
            <w:tcW w:w="14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44A28" w14:textId="77777777" w:rsidR="008A588A" w:rsidRPr="008258D7" w:rsidRDefault="008A588A" w:rsidP="008A588A">
            <w:pPr>
              <w:ind w:firstLineChars="100" w:firstLine="160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TMEM38B</w:t>
            </w: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5DEEE5" w14:textId="77777777" w:rsidR="008A588A" w:rsidRPr="008258D7" w:rsidRDefault="00A71AB1" w:rsidP="001C53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</w:t>
            </w:r>
            <w:r w:rsidRPr="008258D7">
              <w:rPr>
                <w:rFonts w:ascii="Palatino Linotype" w:eastAsia="Arial Unicode MS" w:hAnsi="Palatino Linotype" w:cs="Times New Roman"/>
                <w:color w:val="000000"/>
                <w:sz w:val="16"/>
                <w:szCs w:val="16"/>
                <w:shd w:val="clear" w:color="auto" w:fill="FFFFFF"/>
              </w:rPr>
              <w:t>TCG GGA ATG AAG GAA GTG AC</w:t>
            </w: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2A586" w14:textId="77777777" w:rsidR="008A588A" w:rsidRPr="008258D7" w:rsidRDefault="00A71AB1" w:rsidP="001C53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</w:t>
            </w:r>
            <w:r w:rsidRPr="008258D7">
              <w:rPr>
                <w:rFonts w:ascii="Palatino Linotype" w:eastAsia="Arial Unicode MS" w:hAnsi="Palatino Linotype" w:cs="Times New Roman"/>
                <w:sz w:val="16"/>
                <w:szCs w:val="16"/>
              </w:rPr>
              <w:t>AGC CAT TCA TCA CCT TCT GG</w:t>
            </w: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-3′</w:t>
            </w:r>
          </w:p>
        </w:tc>
      </w:tr>
      <w:tr w:rsidR="00161C43" w:rsidRPr="008258D7" w14:paraId="452D3834" w14:textId="77777777" w:rsidTr="008A588A">
        <w:trPr>
          <w:trHeight w:val="267"/>
        </w:trPr>
        <w:tc>
          <w:tcPr>
            <w:tcW w:w="14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E0B5BF" w14:textId="77777777" w:rsidR="00161C43" w:rsidRPr="008258D7" w:rsidRDefault="00161C43" w:rsidP="001C53BA">
            <w:pPr>
              <w:ind w:firstLineChars="100" w:firstLine="160"/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b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3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A92CA9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CAG CCT CAA GAT CAT CAG CA-3′</w:t>
            </w:r>
          </w:p>
        </w:tc>
        <w:tc>
          <w:tcPr>
            <w:tcW w:w="37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234C26" w14:textId="77777777" w:rsidR="00161C43" w:rsidRPr="008258D7" w:rsidRDefault="00161C43" w:rsidP="001C53BA">
            <w:pPr>
              <w:jc w:val="center"/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</w:pPr>
            <w:r w:rsidRPr="008258D7">
              <w:rPr>
                <w:rFonts w:ascii="Palatino Linotype" w:hAnsi="Palatino Linotype"/>
                <w:color w:val="000000"/>
                <w:kern w:val="0"/>
                <w:sz w:val="16"/>
                <w:szCs w:val="16"/>
              </w:rPr>
              <w:t>5′-GGT GCT AAG CAG TTG GTG GT-3′</w:t>
            </w:r>
          </w:p>
        </w:tc>
      </w:tr>
      <w:tr w:rsidR="00161C43" w:rsidRPr="008258D7" w14:paraId="7C71E842" w14:textId="77777777" w:rsidTr="00161C43">
        <w:trPr>
          <w:trHeight w:val="255"/>
        </w:trPr>
        <w:tc>
          <w:tcPr>
            <w:tcW w:w="89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FA08" w14:textId="77777777" w:rsidR="00161C43" w:rsidRPr="008258D7" w:rsidRDefault="00161C43" w:rsidP="001C53BA">
            <w:pPr>
              <w:ind w:firstLineChars="100" w:firstLine="220"/>
              <w:rPr>
                <w:rFonts w:ascii="Palatino Linotype" w:hAnsi="Palatino Linotype"/>
                <w:color w:val="000000"/>
                <w:kern w:val="0"/>
                <w:sz w:val="22"/>
              </w:rPr>
            </w:pPr>
          </w:p>
        </w:tc>
      </w:tr>
    </w:tbl>
    <w:p w14:paraId="38E826C9" w14:textId="77777777" w:rsidR="00161C43" w:rsidRPr="008258D7" w:rsidRDefault="00161C43">
      <w:pPr>
        <w:rPr>
          <w:rFonts w:ascii="Palatino Linotype" w:hAnsi="Palatino Linotype" w:cs="Times New Roman"/>
        </w:rPr>
      </w:pPr>
    </w:p>
    <w:sectPr w:rsidR="00161C43" w:rsidRPr="008258D7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D3D001" w14:textId="77777777" w:rsidR="008B05A8" w:rsidRDefault="008B05A8" w:rsidP="000E31EA">
      <w:pPr>
        <w:spacing w:after="0" w:line="240" w:lineRule="auto"/>
      </w:pPr>
      <w:r>
        <w:separator/>
      </w:r>
    </w:p>
  </w:endnote>
  <w:endnote w:type="continuationSeparator" w:id="0">
    <w:p w14:paraId="41DCCA5D" w14:textId="77777777" w:rsidR="008B05A8" w:rsidRDefault="008B05A8" w:rsidP="000E3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돋움"/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6484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06AE922D" w14:textId="5A26DA82" w:rsidR="00D904CA" w:rsidRPr="00D904CA" w:rsidRDefault="00D904CA">
        <w:pPr>
          <w:pStyle w:val="a4"/>
          <w:jc w:val="right"/>
          <w:rPr>
            <w:rFonts w:ascii="Times New Roman" w:hAnsi="Times New Roman" w:cs="Times New Roman"/>
            <w:sz w:val="24"/>
          </w:rPr>
        </w:pPr>
        <w:r w:rsidRPr="00D904CA">
          <w:rPr>
            <w:rFonts w:ascii="Times New Roman" w:hAnsi="Times New Roman" w:cs="Times New Roman"/>
            <w:sz w:val="24"/>
          </w:rPr>
          <w:fldChar w:fldCharType="begin"/>
        </w:r>
        <w:r w:rsidRPr="00D904CA">
          <w:rPr>
            <w:rFonts w:ascii="Times New Roman" w:hAnsi="Times New Roman" w:cs="Times New Roman"/>
            <w:sz w:val="24"/>
          </w:rPr>
          <w:instrText>PAGE   \* MERGEFORMAT</w:instrText>
        </w:r>
        <w:r w:rsidRPr="00D904CA">
          <w:rPr>
            <w:rFonts w:ascii="Times New Roman" w:hAnsi="Times New Roman" w:cs="Times New Roman"/>
            <w:sz w:val="24"/>
          </w:rPr>
          <w:fldChar w:fldCharType="separate"/>
        </w:r>
        <w:r w:rsidR="00510663" w:rsidRPr="00510663">
          <w:rPr>
            <w:rFonts w:ascii="Times New Roman" w:hAnsi="Times New Roman" w:cs="Times New Roman"/>
            <w:noProof/>
            <w:sz w:val="24"/>
            <w:lang w:val="ko-KR"/>
          </w:rPr>
          <w:t>1</w:t>
        </w:r>
        <w:r w:rsidRPr="00D904CA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722A7920" w14:textId="77777777" w:rsidR="000E31EA" w:rsidRPr="000E31EA" w:rsidRDefault="000E31EA" w:rsidP="000E31EA">
    <w:pPr>
      <w:pStyle w:val="a4"/>
      <w:jc w:val="right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1BCF7" w14:textId="77777777" w:rsidR="008B05A8" w:rsidRDefault="008B05A8" w:rsidP="000E31EA">
      <w:pPr>
        <w:spacing w:after="0" w:line="240" w:lineRule="auto"/>
      </w:pPr>
      <w:r>
        <w:separator/>
      </w:r>
    </w:p>
  </w:footnote>
  <w:footnote w:type="continuationSeparator" w:id="0">
    <w:p w14:paraId="4DC63209" w14:textId="77777777" w:rsidR="008B05A8" w:rsidRDefault="008B05A8" w:rsidP="000E31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wNzcwMTU1tzC2MLNQ0lEKTi0uzszPAykwqgUAbX71lSwAAAA="/>
  </w:docVars>
  <w:rsids>
    <w:rsidRoot w:val="00161C43"/>
    <w:rsid w:val="00031E32"/>
    <w:rsid w:val="00055549"/>
    <w:rsid w:val="000E31EA"/>
    <w:rsid w:val="000F651B"/>
    <w:rsid w:val="00150795"/>
    <w:rsid w:val="00161C43"/>
    <w:rsid w:val="00210B6F"/>
    <w:rsid w:val="00211568"/>
    <w:rsid w:val="00236612"/>
    <w:rsid w:val="00240F28"/>
    <w:rsid w:val="002B65DC"/>
    <w:rsid w:val="003743E3"/>
    <w:rsid w:val="003C284D"/>
    <w:rsid w:val="004379C0"/>
    <w:rsid w:val="00474A5D"/>
    <w:rsid w:val="004B57AE"/>
    <w:rsid w:val="004F5014"/>
    <w:rsid w:val="00510663"/>
    <w:rsid w:val="00535824"/>
    <w:rsid w:val="005365E3"/>
    <w:rsid w:val="005517B1"/>
    <w:rsid w:val="00552851"/>
    <w:rsid w:val="00585C59"/>
    <w:rsid w:val="005F4E04"/>
    <w:rsid w:val="00601FDE"/>
    <w:rsid w:val="00687655"/>
    <w:rsid w:val="00725384"/>
    <w:rsid w:val="00735062"/>
    <w:rsid w:val="007708E8"/>
    <w:rsid w:val="00775DD9"/>
    <w:rsid w:val="007A1D39"/>
    <w:rsid w:val="007A2EF2"/>
    <w:rsid w:val="007E0A95"/>
    <w:rsid w:val="008258D7"/>
    <w:rsid w:val="008466E3"/>
    <w:rsid w:val="008612C9"/>
    <w:rsid w:val="00883DAA"/>
    <w:rsid w:val="008A0F0B"/>
    <w:rsid w:val="008A588A"/>
    <w:rsid w:val="008A60C5"/>
    <w:rsid w:val="008B05A8"/>
    <w:rsid w:val="008B13BC"/>
    <w:rsid w:val="00930BDF"/>
    <w:rsid w:val="009430EB"/>
    <w:rsid w:val="009961F9"/>
    <w:rsid w:val="009C733A"/>
    <w:rsid w:val="009E515E"/>
    <w:rsid w:val="00A11E73"/>
    <w:rsid w:val="00A17675"/>
    <w:rsid w:val="00A2418C"/>
    <w:rsid w:val="00A625F4"/>
    <w:rsid w:val="00A71AB1"/>
    <w:rsid w:val="00A97F24"/>
    <w:rsid w:val="00AB718F"/>
    <w:rsid w:val="00B054E4"/>
    <w:rsid w:val="00B3180D"/>
    <w:rsid w:val="00B61A8D"/>
    <w:rsid w:val="00BA5BB1"/>
    <w:rsid w:val="00C2365B"/>
    <w:rsid w:val="00CC6576"/>
    <w:rsid w:val="00D1459B"/>
    <w:rsid w:val="00D904CA"/>
    <w:rsid w:val="00D97241"/>
    <w:rsid w:val="00DC0265"/>
    <w:rsid w:val="00DF44D5"/>
    <w:rsid w:val="00E0614C"/>
    <w:rsid w:val="00EC1019"/>
    <w:rsid w:val="00F1748E"/>
    <w:rsid w:val="00F2367E"/>
    <w:rsid w:val="00F27CD5"/>
    <w:rsid w:val="00F318D4"/>
    <w:rsid w:val="00F472E7"/>
    <w:rsid w:val="00F561D4"/>
    <w:rsid w:val="00F57117"/>
    <w:rsid w:val="00F77AF7"/>
    <w:rsid w:val="00FD40D0"/>
    <w:rsid w:val="00FE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3D576"/>
  <w15:docId w15:val="{09773078-9D10-4B4E-ACB8-919C8785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1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31EA"/>
  </w:style>
  <w:style w:type="paragraph" w:styleId="a4">
    <w:name w:val="footer"/>
    <w:basedOn w:val="a"/>
    <w:link w:val="Char0"/>
    <w:uiPriority w:val="99"/>
    <w:unhideWhenUsed/>
    <w:rsid w:val="000E31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31EA"/>
  </w:style>
  <w:style w:type="character" w:styleId="a5">
    <w:name w:val="Hyperlink"/>
    <w:uiPriority w:val="99"/>
    <w:unhideWhenUsed/>
    <w:rsid w:val="009430EB"/>
    <w:rPr>
      <w:color w:val="0563C1"/>
      <w:u w:val="single"/>
    </w:rPr>
  </w:style>
  <w:style w:type="paragraph" w:styleId="a6">
    <w:name w:val="List Paragraph"/>
    <w:basedOn w:val="a"/>
    <w:uiPriority w:val="34"/>
    <w:qFormat/>
    <w:rsid w:val="00474A5D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87655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87655"/>
    <w:rPr>
      <w:rFonts w:ascii="바탕" w:eastAsia="바탕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F44D5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DF44D5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DF44D5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F44D5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F44D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DD385E9AC595408132351F1EDF8AA6" ma:contentTypeVersion="11" ma:contentTypeDescription="Create a new document." ma:contentTypeScope="" ma:versionID="7a0cd6cf3098db9e57887e5d36e93991">
  <xsd:schema xmlns:xsd="http://www.w3.org/2001/XMLSchema" xmlns:xs="http://www.w3.org/2001/XMLSchema" xmlns:p="http://schemas.microsoft.com/office/2006/metadata/properties" xmlns:ns3="66756b57-f01d-4b0c-a029-c7379691fd34" xmlns:ns4="9d23c983-6d2d-49b1-a654-65dd9eb9744c" targetNamespace="http://schemas.microsoft.com/office/2006/metadata/properties" ma:root="true" ma:fieldsID="057a7f6006ee25620d2d62fcde157a1d" ns3:_="" ns4:_="">
    <xsd:import namespace="66756b57-f01d-4b0c-a029-c7379691fd34"/>
    <xsd:import namespace="9d23c983-6d2d-49b1-a654-65dd9eb974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56b57-f01d-4b0c-a029-c7379691fd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23c983-6d2d-49b1-a654-65dd9eb974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EE5BD03-6193-4956-A37E-D71A10F120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56b57-f01d-4b0c-a029-c7379691fd34"/>
    <ds:schemaRef ds:uri="9d23c983-6d2d-49b1-a654-65dd9eb974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E9F3AD-7C01-4B46-95AD-AFBB4C9477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DA65F7-BD4B-41B0-A8E4-6229077FBB9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남)비뇨기과 의국</dc:creator>
  <cp:lastModifiedBy>JEE SOO PARK</cp:lastModifiedBy>
  <cp:revision>2</cp:revision>
  <dcterms:created xsi:type="dcterms:W3CDTF">2020-04-28T14:13:00Z</dcterms:created>
  <dcterms:modified xsi:type="dcterms:W3CDTF">2020-04-28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DD385E9AC595408132351F1EDF8AA6</vt:lpwstr>
  </property>
</Properties>
</file>